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99763" w14:textId="5EFC088E" w:rsidR="005805CC" w:rsidRPr="00B47D28" w:rsidRDefault="00101B7E" w:rsidP="005805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805CC" w:rsidRPr="00B47D2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5805CC" w:rsidRPr="00B47D2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805CC" w:rsidRPr="00B47D28">
        <w:rPr>
          <w:rFonts w:ascii="Times New Roman" w:hAnsi="Times New Roman" w:cs="Times New Roman"/>
          <w:sz w:val="24"/>
          <w:szCs w:val="24"/>
        </w:rPr>
        <w:t>Screening of Compounds from the publicly available databases based on pharmacophore featur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805CC" w:rsidRPr="00B47D28" w14:paraId="720788E3" w14:textId="77777777" w:rsidTr="00C004FE">
        <w:tc>
          <w:tcPr>
            <w:tcW w:w="3005" w:type="dxa"/>
            <w:vAlign w:val="center"/>
          </w:tcPr>
          <w:p w14:paraId="586197EA" w14:textId="77777777" w:rsidR="005805CC" w:rsidRPr="00B47D28" w:rsidRDefault="005805CC" w:rsidP="00C004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3005" w:type="dxa"/>
            <w:vAlign w:val="center"/>
          </w:tcPr>
          <w:p w14:paraId="330DDC07" w14:textId="77777777" w:rsidR="005805CC" w:rsidRPr="00B47D28" w:rsidRDefault="005805CC" w:rsidP="00C004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Compounds</w:t>
            </w:r>
          </w:p>
        </w:tc>
        <w:tc>
          <w:tcPr>
            <w:tcW w:w="3006" w:type="dxa"/>
            <w:vAlign w:val="center"/>
          </w:tcPr>
          <w:p w14:paraId="35BEC139" w14:textId="77777777" w:rsidR="005805CC" w:rsidRPr="00B47D28" w:rsidRDefault="005805CC" w:rsidP="00C004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entified Compounds</w:t>
            </w:r>
          </w:p>
        </w:tc>
      </w:tr>
      <w:tr w:rsidR="005805CC" w:rsidRPr="00B47D28" w14:paraId="5EA6D828" w14:textId="77777777" w:rsidTr="00C004FE">
        <w:tc>
          <w:tcPr>
            <w:tcW w:w="3005" w:type="dxa"/>
            <w:vAlign w:val="center"/>
          </w:tcPr>
          <w:p w14:paraId="261B5CDC" w14:textId="77777777" w:rsidR="005805CC" w:rsidRPr="00B47D28" w:rsidRDefault="005805CC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ChEMBL</w:t>
            </w:r>
            <w:proofErr w:type="spellEnd"/>
          </w:p>
        </w:tc>
        <w:tc>
          <w:tcPr>
            <w:tcW w:w="3005" w:type="dxa"/>
            <w:vAlign w:val="center"/>
          </w:tcPr>
          <w:p w14:paraId="02C62916" w14:textId="77777777" w:rsidR="005805CC" w:rsidRPr="00B47D28" w:rsidRDefault="005805CC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bn-BD"/>
              </w:rPr>
              <w:t>2,264,112</w:t>
            </w:r>
          </w:p>
        </w:tc>
        <w:tc>
          <w:tcPr>
            <w:tcW w:w="3006" w:type="dxa"/>
            <w:vAlign w:val="center"/>
          </w:tcPr>
          <w:p w14:paraId="0722D736" w14:textId="77777777" w:rsidR="005805CC" w:rsidRPr="00B47D28" w:rsidRDefault="005805CC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5805CC" w:rsidRPr="00B47D28" w14:paraId="460D922C" w14:textId="77777777" w:rsidTr="00C004FE">
        <w:tc>
          <w:tcPr>
            <w:tcW w:w="3005" w:type="dxa"/>
            <w:vAlign w:val="center"/>
          </w:tcPr>
          <w:p w14:paraId="41BF6770" w14:textId="77777777" w:rsidR="005805CC" w:rsidRPr="00B47D28" w:rsidRDefault="005805CC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ChemSpace</w:t>
            </w:r>
            <w:proofErr w:type="spellEnd"/>
          </w:p>
        </w:tc>
        <w:tc>
          <w:tcPr>
            <w:tcW w:w="3005" w:type="dxa"/>
            <w:vAlign w:val="center"/>
          </w:tcPr>
          <w:p w14:paraId="66F01A56" w14:textId="77777777" w:rsidR="005805CC" w:rsidRPr="00B47D28" w:rsidRDefault="005805CC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bn-BD"/>
              </w:rPr>
              <w:t>7,659,928</w:t>
            </w:r>
          </w:p>
        </w:tc>
        <w:tc>
          <w:tcPr>
            <w:tcW w:w="3006" w:type="dxa"/>
            <w:vAlign w:val="center"/>
          </w:tcPr>
          <w:p w14:paraId="242F4F9A" w14:textId="77777777" w:rsidR="005805CC" w:rsidRPr="00B47D28" w:rsidRDefault="005805CC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805CC" w:rsidRPr="00B47D28" w14:paraId="164164D8" w14:textId="77777777" w:rsidTr="00C004FE">
        <w:tc>
          <w:tcPr>
            <w:tcW w:w="3005" w:type="dxa"/>
            <w:vAlign w:val="center"/>
          </w:tcPr>
          <w:p w14:paraId="11AD89EA" w14:textId="77777777" w:rsidR="005805CC" w:rsidRPr="00B47D28" w:rsidRDefault="005805CC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CMNPD</w:t>
            </w:r>
          </w:p>
        </w:tc>
        <w:tc>
          <w:tcPr>
            <w:tcW w:w="3005" w:type="dxa"/>
            <w:vAlign w:val="center"/>
          </w:tcPr>
          <w:p w14:paraId="49908703" w14:textId="77777777" w:rsidR="005805CC" w:rsidRPr="00B47D28" w:rsidRDefault="005805CC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47,451</w:t>
            </w:r>
          </w:p>
        </w:tc>
        <w:tc>
          <w:tcPr>
            <w:tcW w:w="3006" w:type="dxa"/>
            <w:vAlign w:val="center"/>
          </w:tcPr>
          <w:p w14:paraId="48984FFC" w14:textId="77777777" w:rsidR="005805CC" w:rsidRPr="00B47D28" w:rsidRDefault="005805CC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805CC" w:rsidRPr="00B47D28" w14:paraId="2A647042" w14:textId="77777777" w:rsidTr="00C004FE">
        <w:tc>
          <w:tcPr>
            <w:tcW w:w="3005" w:type="dxa"/>
            <w:vAlign w:val="center"/>
          </w:tcPr>
          <w:p w14:paraId="65C67454" w14:textId="77777777" w:rsidR="005805CC" w:rsidRPr="00B47D28" w:rsidRDefault="005805CC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IMPPAT</w:t>
            </w:r>
          </w:p>
        </w:tc>
        <w:tc>
          <w:tcPr>
            <w:tcW w:w="3005" w:type="dxa"/>
            <w:vAlign w:val="center"/>
          </w:tcPr>
          <w:p w14:paraId="0969ADC2" w14:textId="77777777" w:rsidR="005805CC" w:rsidRPr="00B47D28" w:rsidRDefault="005805CC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17,792</w:t>
            </w:r>
          </w:p>
        </w:tc>
        <w:tc>
          <w:tcPr>
            <w:tcW w:w="3006" w:type="dxa"/>
            <w:vAlign w:val="center"/>
          </w:tcPr>
          <w:p w14:paraId="363BACE4" w14:textId="77777777" w:rsidR="005805CC" w:rsidRPr="00B47D28" w:rsidRDefault="005805CC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805CC" w:rsidRPr="00B47D28" w14:paraId="736DE97E" w14:textId="77777777" w:rsidTr="00C004FE">
        <w:tc>
          <w:tcPr>
            <w:tcW w:w="3005" w:type="dxa"/>
            <w:vAlign w:val="center"/>
          </w:tcPr>
          <w:p w14:paraId="6A336E1D" w14:textId="77777777" w:rsidR="005805CC" w:rsidRPr="00B47D28" w:rsidRDefault="005805CC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MCULE</w:t>
            </w:r>
          </w:p>
        </w:tc>
        <w:tc>
          <w:tcPr>
            <w:tcW w:w="3005" w:type="dxa"/>
            <w:vAlign w:val="center"/>
          </w:tcPr>
          <w:p w14:paraId="52143C14" w14:textId="77777777" w:rsidR="005805CC" w:rsidRPr="00B47D28" w:rsidRDefault="005805CC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bn-BD"/>
              </w:rPr>
              <w:t>39,843,637</w:t>
            </w:r>
          </w:p>
        </w:tc>
        <w:tc>
          <w:tcPr>
            <w:tcW w:w="3006" w:type="dxa"/>
            <w:vAlign w:val="center"/>
          </w:tcPr>
          <w:p w14:paraId="6D51BA88" w14:textId="77777777" w:rsidR="005805CC" w:rsidRPr="00B47D28" w:rsidRDefault="005805CC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805CC" w:rsidRPr="00B47D28" w14:paraId="6B10CC22" w14:textId="77777777" w:rsidTr="00C004FE">
        <w:tc>
          <w:tcPr>
            <w:tcW w:w="3005" w:type="dxa"/>
            <w:vAlign w:val="center"/>
          </w:tcPr>
          <w:p w14:paraId="5AA36ACD" w14:textId="77777777" w:rsidR="005805CC" w:rsidRPr="00B47D28" w:rsidRDefault="005805CC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MCULE Ultimate</w:t>
            </w:r>
          </w:p>
        </w:tc>
        <w:tc>
          <w:tcPr>
            <w:tcW w:w="3005" w:type="dxa"/>
            <w:vAlign w:val="center"/>
          </w:tcPr>
          <w:p w14:paraId="4A452731" w14:textId="77777777" w:rsidR="005805CC" w:rsidRPr="00B47D28" w:rsidRDefault="005805CC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bn-BD"/>
              </w:rPr>
              <w:t>126,471,502</w:t>
            </w:r>
          </w:p>
        </w:tc>
        <w:tc>
          <w:tcPr>
            <w:tcW w:w="3006" w:type="dxa"/>
            <w:vAlign w:val="center"/>
          </w:tcPr>
          <w:p w14:paraId="59FD7225" w14:textId="77777777" w:rsidR="005805CC" w:rsidRPr="00B47D28" w:rsidRDefault="005805CC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805CC" w:rsidRPr="00B47D28" w14:paraId="03130ADB" w14:textId="77777777" w:rsidTr="00C004FE">
        <w:tc>
          <w:tcPr>
            <w:tcW w:w="3005" w:type="dxa"/>
            <w:vAlign w:val="center"/>
          </w:tcPr>
          <w:p w14:paraId="7E741442" w14:textId="77777777" w:rsidR="005805CC" w:rsidRPr="00B47D28" w:rsidRDefault="005805CC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MolePort</w:t>
            </w:r>
            <w:proofErr w:type="spellEnd"/>
          </w:p>
        </w:tc>
        <w:tc>
          <w:tcPr>
            <w:tcW w:w="3005" w:type="dxa"/>
            <w:vAlign w:val="center"/>
          </w:tcPr>
          <w:p w14:paraId="463A14FF" w14:textId="77777777" w:rsidR="005805CC" w:rsidRPr="00B47D28" w:rsidRDefault="005805CC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bn-BD"/>
              </w:rPr>
              <w:t>4,742,020</w:t>
            </w:r>
          </w:p>
        </w:tc>
        <w:tc>
          <w:tcPr>
            <w:tcW w:w="3006" w:type="dxa"/>
            <w:vAlign w:val="center"/>
          </w:tcPr>
          <w:p w14:paraId="3D445F91" w14:textId="77777777" w:rsidR="005805CC" w:rsidRPr="00B47D28" w:rsidRDefault="005805CC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805CC" w:rsidRPr="00B47D28" w14:paraId="07248C6E" w14:textId="77777777" w:rsidTr="00C004FE">
        <w:tc>
          <w:tcPr>
            <w:tcW w:w="3005" w:type="dxa"/>
            <w:vAlign w:val="center"/>
          </w:tcPr>
          <w:p w14:paraId="0C942A7C" w14:textId="77777777" w:rsidR="005805CC" w:rsidRPr="00B47D28" w:rsidRDefault="005805CC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ZINC</w:t>
            </w:r>
          </w:p>
        </w:tc>
        <w:tc>
          <w:tcPr>
            <w:tcW w:w="3005" w:type="dxa"/>
            <w:vAlign w:val="center"/>
          </w:tcPr>
          <w:p w14:paraId="2B2E8FFF" w14:textId="77777777" w:rsidR="005805CC" w:rsidRPr="00B47D28" w:rsidRDefault="005805CC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bn-BD"/>
              </w:rPr>
              <w:t>13,127,550</w:t>
            </w:r>
          </w:p>
        </w:tc>
        <w:tc>
          <w:tcPr>
            <w:tcW w:w="3006" w:type="dxa"/>
            <w:vAlign w:val="center"/>
          </w:tcPr>
          <w:p w14:paraId="3456F5E8" w14:textId="77777777" w:rsidR="005805CC" w:rsidRPr="00B47D28" w:rsidRDefault="005805CC" w:rsidP="00C00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D2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3ADB025A" w14:textId="77777777" w:rsidR="008C0732" w:rsidRDefault="008C0732"/>
    <w:sectPr w:rsidR="008C07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FF3"/>
    <w:rsid w:val="00101B7E"/>
    <w:rsid w:val="005805CC"/>
    <w:rsid w:val="008C0732"/>
    <w:rsid w:val="00F53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2F7A2"/>
  <w15:chartTrackingRefBased/>
  <w15:docId w15:val="{1B6E434A-89B9-4EBB-BA49-D6CD8EA53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5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05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IDA</dc:creator>
  <cp:keywords/>
  <dc:description/>
  <cp:lastModifiedBy>AB S</cp:lastModifiedBy>
  <cp:revision>3</cp:revision>
  <dcterms:created xsi:type="dcterms:W3CDTF">2025-12-27T02:03:00Z</dcterms:created>
  <dcterms:modified xsi:type="dcterms:W3CDTF">2025-12-27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3fb33d-7769-4903-b810-46ce1ff91826</vt:lpwstr>
  </property>
</Properties>
</file>